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48A55" w14:textId="16B10AB1" w:rsidR="00721A7D" w:rsidRPr="00E24E8B" w:rsidRDefault="00E24E8B">
      <w:pPr>
        <w:rPr>
          <w:b/>
          <w:bCs/>
        </w:rPr>
      </w:pPr>
      <w:r w:rsidRPr="00E24E8B">
        <w:rPr>
          <w:b/>
          <w:bCs/>
        </w:rPr>
        <w:t>Revisiting the hyperdominance of Neotropical tree species under a taxonomic, functional and evolutionary perspective</w:t>
      </w:r>
    </w:p>
    <w:p w14:paraId="5505C001" w14:textId="77777777" w:rsidR="00E24E8B" w:rsidRPr="00F1608B" w:rsidRDefault="00E24E8B" w:rsidP="00E24E8B">
      <w:pPr>
        <w:tabs>
          <w:tab w:val="left" w:pos="720"/>
        </w:tabs>
        <w:rPr>
          <w:b/>
        </w:rPr>
      </w:pPr>
      <w:r w:rsidRPr="00076262">
        <w:rPr>
          <w:b/>
        </w:rPr>
        <w:t>Gabriel Damasco</w:t>
      </w:r>
      <w:r w:rsidRPr="00AC4005">
        <w:rPr>
          <w:b/>
          <w:vertAlign w:val="superscript"/>
        </w:rPr>
        <w:t>a</w:t>
      </w:r>
      <w:r>
        <w:rPr>
          <w:b/>
          <w:vertAlign w:val="superscript"/>
        </w:rPr>
        <w:t>,b</w:t>
      </w:r>
      <w:r>
        <w:rPr>
          <w:b/>
          <w:noProof/>
        </w:rPr>
        <w:drawing>
          <wp:inline distT="0" distB="0" distL="0" distR="0" wp14:anchorId="1E16F0CC" wp14:editId="71207DC0">
            <wp:extent cx="131197" cy="131197"/>
            <wp:effectExtent l="0" t="0" r="2540" b="2540"/>
            <wp:docPr id="1" name="Graphic 1" descr="Envelo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nvelope_m.svg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43797" cy="143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6262">
        <w:rPr>
          <w:b/>
        </w:rPr>
        <w:t>, Christopher Baraloto</w:t>
      </w:r>
      <w:r w:rsidRPr="00AC4005">
        <w:rPr>
          <w:b/>
          <w:vertAlign w:val="superscript"/>
        </w:rPr>
        <w:t>c</w:t>
      </w:r>
      <w:r w:rsidRPr="00076262">
        <w:rPr>
          <w:b/>
        </w:rPr>
        <w:t>, Alberto Vicentini</w:t>
      </w:r>
      <w:r w:rsidRPr="00AC4005">
        <w:rPr>
          <w:b/>
          <w:vertAlign w:val="superscript"/>
        </w:rPr>
        <w:t>d</w:t>
      </w:r>
      <w:r w:rsidRPr="00076262">
        <w:rPr>
          <w:b/>
        </w:rPr>
        <w:t>, Douglas C. Daly</w:t>
      </w:r>
      <w:r w:rsidRPr="00AC4005">
        <w:rPr>
          <w:b/>
          <w:vertAlign w:val="superscript"/>
        </w:rPr>
        <w:t>e</w:t>
      </w:r>
      <w:r w:rsidRPr="00076262">
        <w:rPr>
          <w:b/>
        </w:rPr>
        <w:t>, Bruce G. Baldwin</w:t>
      </w:r>
      <w:r w:rsidRPr="00AC4005">
        <w:rPr>
          <w:b/>
          <w:vertAlign w:val="superscript"/>
        </w:rPr>
        <w:t>a</w:t>
      </w:r>
      <w:r>
        <w:rPr>
          <w:b/>
        </w:rPr>
        <w:t xml:space="preserve">, </w:t>
      </w:r>
      <w:r w:rsidRPr="00076262">
        <w:rPr>
          <w:b/>
        </w:rPr>
        <w:t>Paul V. A. Fine</w:t>
      </w:r>
      <w:r w:rsidRPr="00AC4005">
        <w:rPr>
          <w:b/>
          <w:vertAlign w:val="superscript"/>
        </w:rPr>
        <w:t>a</w:t>
      </w:r>
    </w:p>
    <w:p w14:paraId="04078C0F" w14:textId="0EE631E1" w:rsidR="00E24E8B" w:rsidRDefault="00E24E8B" w:rsidP="00E24E8B">
      <w:r w:rsidRPr="00AC4005">
        <w:rPr>
          <w:b/>
          <w:vertAlign w:val="superscript"/>
        </w:rPr>
        <w:t>a</w:t>
      </w:r>
      <w:r w:rsidRPr="00AC4005">
        <w:t xml:space="preserve"> Department of Integrative Biology, University of California, Berkeley, CA 94720-3140</w:t>
      </w:r>
      <w:r>
        <w:t xml:space="preserve">, email: </w:t>
      </w:r>
      <w:hyperlink r:id="rId6" w:history="1">
        <w:r w:rsidRPr="00B82CE9">
          <w:rPr>
            <w:rStyle w:val="Hyperlink"/>
          </w:rPr>
          <w:t>gdamasco@berkeley.edu</w:t>
        </w:r>
      </w:hyperlink>
      <w:r>
        <w:t xml:space="preserve">, </w:t>
      </w:r>
      <w:hyperlink r:id="rId7" w:history="1">
        <w:r w:rsidRPr="00B82CE9">
          <w:rPr>
            <w:rStyle w:val="Hyperlink"/>
          </w:rPr>
          <w:t>gabrielfloresta@gmail.com</w:t>
        </w:r>
      </w:hyperlink>
      <w:r>
        <w:t xml:space="preserve">; </w:t>
      </w:r>
      <w:r w:rsidRPr="00375173">
        <w:rPr>
          <w:b/>
          <w:bCs/>
          <w:vertAlign w:val="superscript"/>
        </w:rPr>
        <w:t>b</w:t>
      </w:r>
      <w:r>
        <w:rPr>
          <w:b/>
          <w:bCs/>
        </w:rPr>
        <w:t xml:space="preserve"> </w:t>
      </w:r>
      <w:r>
        <w:t>Department of Biology and Environmental Science</w:t>
      </w:r>
      <w:r w:rsidRPr="00375173">
        <w:t xml:space="preserve">, University of </w:t>
      </w:r>
      <w:r>
        <w:t>Gothenburg</w:t>
      </w:r>
      <w:r w:rsidRPr="00375173">
        <w:t>, St. Paul</w:t>
      </w:r>
      <w:r>
        <w:t>,</w:t>
      </w:r>
      <w:r w:rsidRPr="00375173">
        <w:t xml:space="preserve"> MN 55108;</w:t>
      </w:r>
      <w:r>
        <w:rPr>
          <w:b/>
          <w:bCs/>
        </w:rPr>
        <w:t xml:space="preserve"> </w:t>
      </w:r>
      <w:r w:rsidRPr="00AE307C">
        <w:rPr>
          <w:b/>
          <w:bCs/>
          <w:vertAlign w:val="superscript"/>
        </w:rPr>
        <w:t>c</w:t>
      </w:r>
      <w:r w:rsidRPr="00AE307C">
        <w:t xml:space="preserve"> International Center of Tropical Biology, Florida International University, Miami, FL 33133</w:t>
      </w:r>
      <w:r>
        <w:t xml:space="preserve">; </w:t>
      </w:r>
      <w:r w:rsidRPr="00CD26CD">
        <w:rPr>
          <w:b/>
          <w:bCs/>
          <w:vertAlign w:val="superscript"/>
        </w:rPr>
        <w:t>d</w:t>
      </w:r>
      <w:r>
        <w:rPr>
          <w:b/>
          <w:bCs/>
          <w:vertAlign w:val="superscript"/>
        </w:rPr>
        <w:t xml:space="preserve"> </w:t>
      </w:r>
      <w:r w:rsidRPr="00C24847">
        <w:t>Instituto Nacional de Pesquisas da Amazônia, Programa de Pós–graduação em Ciências Biológicas (Botânica),</w:t>
      </w:r>
      <w:r>
        <w:t xml:space="preserve"> </w:t>
      </w:r>
      <w:r w:rsidRPr="00C24847">
        <w:t xml:space="preserve">Manaus, AM 70390‐095; and </w:t>
      </w:r>
      <w:r w:rsidRPr="00C24847">
        <w:rPr>
          <w:b/>
          <w:bCs/>
          <w:vertAlign w:val="superscript"/>
        </w:rPr>
        <w:t xml:space="preserve">e </w:t>
      </w:r>
      <w:r w:rsidRPr="00C24847">
        <w:t>Institute of Systematic Botany, The New York Botanical Garden, Bronx, NY 10458.</w:t>
      </w:r>
    </w:p>
    <w:p w14:paraId="45A8C464" w14:textId="0C81A429" w:rsidR="0081563C" w:rsidRPr="002B5C22" w:rsidRDefault="0081563C" w:rsidP="0081563C">
      <w:pPr>
        <w:tabs>
          <w:tab w:val="left" w:pos="720"/>
        </w:tabs>
      </w:pPr>
      <w:r>
        <w:rPr>
          <w:b/>
        </w:rPr>
        <w:t>Table S</w:t>
      </w:r>
      <w:r w:rsidR="000F1A35">
        <w:rPr>
          <w:b/>
        </w:rPr>
        <w:t>4</w:t>
      </w:r>
      <w:r>
        <w:rPr>
          <w:b/>
        </w:rPr>
        <w:t xml:space="preserve">. Functional trait description for different populations of </w:t>
      </w:r>
      <w:r>
        <w:rPr>
          <w:b/>
          <w:i/>
        </w:rPr>
        <w:t xml:space="preserve">Protium heptaphyllum </w:t>
      </w:r>
      <w:r w:rsidRPr="00ED6C1E">
        <w:rPr>
          <w:b/>
          <w:i/>
        </w:rPr>
        <w:t>s.l</w:t>
      </w:r>
      <w:r>
        <w:rPr>
          <w:b/>
        </w:rPr>
        <w:t xml:space="preserve">. </w:t>
      </w:r>
      <w:r>
        <w:t>Leaf and wood functional traits are displayed bellow. Information regarding the number of replicates, trait variation range, and proxy for trait strategies is described in detail.</w:t>
      </w:r>
    </w:p>
    <w:tbl>
      <w:tblPr>
        <w:tblStyle w:val="PlainTable11"/>
        <w:tblW w:w="0" w:type="auto"/>
        <w:jc w:val="center"/>
        <w:tblLook w:val="04A0" w:firstRow="1" w:lastRow="0" w:firstColumn="1" w:lastColumn="0" w:noHBand="0" w:noVBand="1"/>
      </w:tblPr>
      <w:tblGrid>
        <w:gridCol w:w="1617"/>
        <w:gridCol w:w="1278"/>
        <w:gridCol w:w="880"/>
        <w:gridCol w:w="1530"/>
        <w:gridCol w:w="1597"/>
        <w:gridCol w:w="2448"/>
      </w:tblGrid>
      <w:tr w:rsidR="0081563C" w14:paraId="2148B316" w14:textId="77777777" w:rsidTr="00721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76830538" w14:textId="77777777" w:rsidR="0081563C" w:rsidRDefault="0081563C" w:rsidP="00721626">
            <w:pPr>
              <w:tabs>
                <w:tab w:val="left" w:pos="720"/>
              </w:tabs>
              <w:jc w:val="center"/>
              <w:rPr>
                <w:b w:val="0"/>
              </w:rPr>
            </w:pPr>
            <w:r>
              <w:t>Functional trait</w:t>
            </w:r>
          </w:p>
        </w:tc>
        <w:tc>
          <w:tcPr>
            <w:tcW w:w="1278" w:type="dxa"/>
          </w:tcPr>
          <w:p w14:paraId="1B6C2DD5" w14:textId="77777777" w:rsidR="0081563C" w:rsidRDefault="0081563C" w:rsidP="00721626">
            <w:pPr>
              <w:tabs>
                <w:tab w:val="left" w:pos="7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Unit</w:t>
            </w:r>
          </w:p>
        </w:tc>
        <w:tc>
          <w:tcPr>
            <w:tcW w:w="880" w:type="dxa"/>
          </w:tcPr>
          <w:p w14:paraId="2026FADB" w14:textId="77777777" w:rsidR="0081563C" w:rsidRDefault="0081563C" w:rsidP="00721626">
            <w:pPr>
              <w:tabs>
                <w:tab w:val="left" w:pos="7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Group</w:t>
            </w:r>
          </w:p>
        </w:tc>
        <w:tc>
          <w:tcPr>
            <w:tcW w:w="1530" w:type="dxa"/>
          </w:tcPr>
          <w:p w14:paraId="1272590F" w14:textId="77777777" w:rsidR="0081563C" w:rsidRDefault="0081563C" w:rsidP="00721626">
            <w:pPr>
              <w:tabs>
                <w:tab w:val="left" w:pos="7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Replicates per population</w:t>
            </w:r>
          </w:p>
        </w:tc>
        <w:tc>
          <w:tcPr>
            <w:tcW w:w="1597" w:type="dxa"/>
          </w:tcPr>
          <w:p w14:paraId="47CF6273" w14:textId="77777777" w:rsidR="0081563C" w:rsidRDefault="0081563C" w:rsidP="00721626">
            <w:pPr>
              <w:tabs>
                <w:tab w:val="left" w:pos="7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Trait range</w:t>
            </w:r>
          </w:p>
          <w:p w14:paraId="7A00B2FC" w14:textId="77777777" w:rsidR="0081563C" w:rsidRDefault="0081563C" w:rsidP="00721626">
            <w:pPr>
              <w:tabs>
                <w:tab w:val="left" w:pos="7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(min - max)</w:t>
            </w:r>
          </w:p>
        </w:tc>
        <w:tc>
          <w:tcPr>
            <w:tcW w:w="2448" w:type="dxa"/>
          </w:tcPr>
          <w:p w14:paraId="07DF6C41" w14:textId="77777777" w:rsidR="0081563C" w:rsidRDefault="0081563C" w:rsidP="00721626">
            <w:pPr>
              <w:tabs>
                <w:tab w:val="left" w:pos="7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Strategy</w:t>
            </w:r>
          </w:p>
        </w:tc>
      </w:tr>
      <w:tr w:rsidR="0081563C" w:rsidRPr="00C24847" w14:paraId="385A3A62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7D0B12AE" w14:textId="77777777" w:rsidR="0081563C" w:rsidRPr="00360066" w:rsidRDefault="0081563C" w:rsidP="00721626">
            <w:pPr>
              <w:tabs>
                <w:tab w:val="left" w:pos="720"/>
              </w:tabs>
              <w:jc w:val="center"/>
            </w:pPr>
            <w:r>
              <w:t>Specific Leaf Area (SLA)</w:t>
            </w:r>
          </w:p>
        </w:tc>
        <w:tc>
          <w:tcPr>
            <w:tcW w:w="1278" w:type="dxa"/>
          </w:tcPr>
          <w:p w14:paraId="2CD88630" w14:textId="77777777" w:rsidR="0081563C" w:rsidRPr="00F174E3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F174E3">
              <w:t>cm</w:t>
            </w:r>
            <w:r w:rsidRPr="00F174E3">
              <w:rPr>
                <w:vertAlign w:val="superscript"/>
              </w:rPr>
              <w:t>2</w:t>
            </w:r>
            <w:r w:rsidRPr="00F174E3">
              <w:t>g</w:t>
            </w:r>
            <w:r w:rsidRPr="00F174E3">
              <w:rPr>
                <w:vertAlign w:val="superscript"/>
              </w:rPr>
              <w:t>-1</w:t>
            </w:r>
          </w:p>
        </w:tc>
        <w:tc>
          <w:tcPr>
            <w:tcW w:w="880" w:type="dxa"/>
          </w:tcPr>
          <w:p w14:paraId="09A0A559" w14:textId="77777777" w:rsidR="0081563C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af</w:t>
            </w:r>
          </w:p>
        </w:tc>
        <w:tc>
          <w:tcPr>
            <w:tcW w:w="1530" w:type="dxa"/>
          </w:tcPr>
          <w:p w14:paraId="72F40CDD" w14:textId="77777777" w:rsidR="0081563C" w:rsidRPr="00042003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597" w:type="dxa"/>
          </w:tcPr>
          <w:p w14:paraId="179E69B5" w14:textId="77777777" w:rsidR="0081563C" w:rsidRPr="00042003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003">
              <w:t>70.78 – 148.88</w:t>
            </w:r>
          </w:p>
        </w:tc>
        <w:tc>
          <w:tcPr>
            <w:tcW w:w="2448" w:type="dxa"/>
          </w:tcPr>
          <w:p w14:paraId="3349FC21" w14:textId="77777777" w:rsidR="0081563C" w:rsidRPr="00366EEC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6EEC">
              <w:t xml:space="preserve">Investment </w:t>
            </w:r>
            <w:r>
              <w:t>i</w:t>
            </w:r>
            <w:r w:rsidRPr="00366EEC">
              <w:t>n photosynthetic capacity versus resource conservation and herbivory defense.</w:t>
            </w:r>
          </w:p>
        </w:tc>
      </w:tr>
      <w:tr w:rsidR="0081563C" w:rsidRPr="00C24847" w14:paraId="7D635703" w14:textId="77777777" w:rsidTr="007216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787E8482" w14:textId="77777777" w:rsidR="0081563C" w:rsidRPr="00360066" w:rsidRDefault="0081563C" w:rsidP="00721626">
            <w:pPr>
              <w:tabs>
                <w:tab w:val="left" w:pos="720"/>
              </w:tabs>
              <w:jc w:val="center"/>
            </w:pPr>
            <w:r>
              <w:t>Stable Isotope Composition (</w:t>
            </w:r>
            <w:r w:rsidRPr="00360066">
              <w:t>δ</w:t>
            </w:r>
            <w:r w:rsidRPr="00360066">
              <w:rPr>
                <w:vertAlign w:val="superscript"/>
              </w:rPr>
              <w:t>13</w:t>
            </w:r>
            <w:r w:rsidRPr="00360066">
              <w:t>C</w:t>
            </w:r>
            <w:r>
              <w:t>)</w:t>
            </w:r>
          </w:p>
        </w:tc>
        <w:tc>
          <w:tcPr>
            <w:tcW w:w="1278" w:type="dxa"/>
          </w:tcPr>
          <w:p w14:paraId="28AE774C" w14:textId="77777777" w:rsidR="0081563C" w:rsidRPr="00F174E3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74E3">
              <w:rPr>
                <w:rFonts w:cstheme="minorHAnsi"/>
              </w:rPr>
              <w:t>‰</w:t>
            </w:r>
          </w:p>
        </w:tc>
        <w:tc>
          <w:tcPr>
            <w:tcW w:w="880" w:type="dxa"/>
          </w:tcPr>
          <w:p w14:paraId="4823730E" w14:textId="77777777" w:rsidR="0081563C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af</w:t>
            </w:r>
          </w:p>
        </w:tc>
        <w:tc>
          <w:tcPr>
            <w:tcW w:w="1530" w:type="dxa"/>
          </w:tcPr>
          <w:p w14:paraId="1301AEC4" w14:textId="77777777" w:rsidR="0081563C" w:rsidRPr="00042003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597" w:type="dxa"/>
          </w:tcPr>
          <w:p w14:paraId="429A3E0A" w14:textId="77777777" w:rsidR="0081563C" w:rsidRPr="00042003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003">
              <w:t>-36.33 – -28.88</w:t>
            </w:r>
          </w:p>
        </w:tc>
        <w:tc>
          <w:tcPr>
            <w:tcW w:w="2448" w:type="dxa"/>
          </w:tcPr>
          <w:p w14:paraId="324ADF40" w14:textId="77777777" w:rsidR="0081563C" w:rsidRPr="00366EEC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EEC">
              <w:t>Intrinsic water use efficiency (WUE) and water-related limitations.</w:t>
            </w:r>
          </w:p>
        </w:tc>
      </w:tr>
      <w:tr w:rsidR="0081563C" w14:paraId="5B763BF1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670E1A34" w14:textId="77777777" w:rsidR="0081563C" w:rsidRPr="00360066" w:rsidRDefault="0081563C" w:rsidP="00721626">
            <w:pPr>
              <w:tabs>
                <w:tab w:val="left" w:pos="720"/>
              </w:tabs>
              <w:jc w:val="center"/>
            </w:pPr>
            <w:r w:rsidRPr="00360066">
              <w:t>Leaf Nitrogen Content (N)</w:t>
            </w:r>
          </w:p>
        </w:tc>
        <w:tc>
          <w:tcPr>
            <w:tcW w:w="1278" w:type="dxa"/>
          </w:tcPr>
          <w:p w14:paraId="23103082" w14:textId="77777777" w:rsidR="0081563C" w:rsidRPr="00F174E3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74E3">
              <w:t>%</w:t>
            </w:r>
          </w:p>
        </w:tc>
        <w:tc>
          <w:tcPr>
            <w:tcW w:w="880" w:type="dxa"/>
          </w:tcPr>
          <w:p w14:paraId="3F21A91E" w14:textId="77777777" w:rsidR="0081563C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af</w:t>
            </w:r>
          </w:p>
        </w:tc>
        <w:tc>
          <w:tcPr>
            <w:tcW w:w="1530" w:type="dxa"/>
          </w:tcPr>
          <w:p w14:paraId="0961BF17" w14:textId="77777777" w:rsidR="0081563C" w:rsidRPr="00042003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597" w:type="dxa"/>
          </w:tcPr>
          <w:p w14:paraId="05EC8B02" w14:textId="77777777" w:rsidR="0081563C" w:rsidRPr="00042003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003">
              <w:t>1.21 – 1.88</w:t>
            </w:r>
          </w:p>
        </w:tc>
        <w:tc>
          <w:tcPr>
            <w:tcW w:w="2448" w:type="dxa"/>
          </w:tcPr>
          <w:p w14:paraId="5E9D814C" w14:textId="77777777" w:rsidR="0081563C" w:rsidRPr="00366EEC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6EEC">
              <w:t>Photosynthetic capacity.</w:t>
            </w:r>
          </w:p>
        </w:tc>
      </w:tr>
      <w:tr w:rsidR="0081563C" w14:paraId="01A8C679" w14:textId="77777777" w:rsidTr="007216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61E665A4" w14:textId="77777777" w:rsidR="0081563C" w:rsidRPr="00360066" w:rsidRDefault="0081563C" w:rsidP="00721626">
            <w:pPr>
              <w:tabs>
                <w:tab w:val="left" w:pos="720"/>
              </w:tabs>
              <w:jc w:val="center"/>
            </w:pPr>
            <w:r w:rsidRPr="00360066">
              <w:t>Chlorophyll Content Index (CCI)</w:t>
            </w:r>
          </w:p>
        </w:tc>
        <w:tc>
          <w:tcPr>
            <w:tcW w:w="1278" w:type="dxa"/>
          </w:tcPr>
          <w:p w14:paraId="5ED61D4B" w14:textId="77777777" w:rsidR="0081563C" w:rsidRPr="00F174E3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74E3">
              <w:t>%</w:t>
            </w:r>
          </w:p>
        </w:tc>
        <w:tc>
          <w:tcPr>
            <w:tcW w:w="880" w:type="dxa"/>
          </w:tcPr>
          <w:p w14:paraId="572EA27B" w14:textId="77777777" w:rsidR="0081563C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af</w:t>
            </w:r>
          </w:p>
        </w:tc>
        <w:tc>
          <w:tcPr>
            <w:tcW w:w="1530" w:type="dxa"/>
          </w:tcPr>
          <w:p w14:paraId="331C3987" w14:textId="77777777" w:rsidR="0081563C" w:rsidRPr="00042003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597" w:type="dxa"/>
          </w:tcPr>
          <w:p w14:paraId="5CD7B8A6" w14:textId="77777777" w:rsidR="0081563C" w:rsidRPr="00042003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003">
              <w:t>19.19 – 29.58</w:t>
            </w:r>
          </w:p>
        </w:tc>
        <w:tc>
          <w:tcPr>
            <w:tcW w:w="2448" w:type="dxa"/>
          </w:tcPr>
          <w:p w14:paraId="5AD39284" w14:textId="77777777" w:rsidR="0081563C" w:rsidRPr="00366EEC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EEC">
              <w:t>Photosynthetic capacity.</w:t>
            </w:r>
          </w:p>
        </w:tc>
      </w:tr>
      <w:tr w:rsidR="0081563C" w:rsidRPr="00C24847" w14:paraId="4A39FA02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42D2AE61" w14:textId="77777777" w:rsidR="0081563C" w:rsidRPr="00360066" w:rsidRDefault="0081563C" w:rsidP="00721626">
            <w:pPr>
              <w:tabs>
                <w:tab w:val="left" w:pos="720"/>
              </w:tabs>
              <w:jc w:val="center"/>
            </w:pPr>
            <w:r w:rsidRPr="00360066">
              <w:t>Stomatal Density (SD)</w:t>
            </w:r>
          </w:p>
        </w:tc>
        <w:tc>
          <w:tcPr>
            <w:tcW w:w="1278" w:type="dxa"/>
          </w:tcPr>
          <w:p w14:paraId="27788F57" w14:textId="77777777" w:rsidR="0081563C" w:rsidRPr="00F174E3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74E3">
              <w:t>mm</w:t>
            </w:r>
            <w:r w:rsidRPr="00F174E3">
              <w:rPr>
                <w:vertAlign w:val="superscript"/>
              </w:rPr>
              <w:t>-2</w:t>
            </w:r>
          </w:p>
        </w:tc>
        <w:tc>
          <w:tcPr>
            <w:tcW w:w="880" w:type="dxa"/>
          </w:tcPr>
          <w:p w14:paraId="571FC236" w14:textId="77777777" w:rsidR="0081563C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af</w:t>
            </w:r>
          </w:p>
        </w:tc>
        <w:tc>
          <w:tcPr>
            <w:tcW w:w="1530" w:type="dxa"/>
          </w:tcPr>
          <w:p w14:paraId="786A8800" w14:textId="77777777" w:rsidR="0081563C" w:rsidRPr="00042003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597" w:type="dxa"/>
          </w:tcPr>
          <w:p w14:paraId="29F067E7" w14:textId="77777777" w:rsidR="0081563C" w:rsidRPr="00042003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003">
              <w:t>140.2 – 263.5</w:t>
            </w:r>
          </w:p>
        </w:tc>
        <w:tc>
          <w:tcPr>
            <w:tcW w:w="2448" w:type="dxa"/>
          </w:tcPr>
          <w:p w14:paraId="06CEE529" w14:textId="77777777" w:rsidR="0081563C" w:rsidRPr="00366EEC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6EEC">
              <w:t>Assuming similar values of stomatal size, indicates higher CO</w:t>
            </w:r>
            <w:r w:rsidRPr="00366EEC">
              <w:rPr>
                <w:vertAlign w:val="subscript"/>
              </w:rPr>
              <w:t xml:space="preserve">2 </w:t>
            </w:r>
            <w:r w:rsidRPr="00366EEC">
              <w:t>uptake.</w:t>
            </w:r>
          </w:p>
        </w:tc>
      </w:tr>
      <w:tr w:rsidR="0081563C" w14:paraId="43C24824" w14:textId="77777777" w:rsidTr="007216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2D390DB2" w14:textId="77777777" w:rsidR="0081563C" w:rsidRPr="00360066" w:rsidRDefault="0081563C" w:rsidP="00721626">
            <w:pPr>
              <w:tabs>
                <w:tab w:val="left" w:pos="720"/>
              </w:tabs>
              <w:jc w:val="center"/>
            </w:pPr>
            <w:r w:rsidRPr="00360066">
              <w:t>Vessel diameter</w:t>
            </w:r>
          </w:p>
        </w:tc>
        <w:tc>
          <w:tcPr>
            <w:tcW w:w="1278" w:type="dxa"/>
          </w:tcPr>
          <w:p w14:paraId="00CF3FE2" w14:textId="77777777" w:rsidR="0081563C" w:rsidRPr="00F174E3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74E3">
              <w:t>µm</w:t>
            </w:r>
          </w:p>
        </w:tc>
        <w:tc>
          <w:tcPr>
            <w:tcW w:w="880" w:type="dxa"/>
          </w:tcPr>
          <w:p w14:paraId="29D268E4" w14:textId="77777777" w:rsidR="0081563C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od</w:t>
            </w:r>
          </w:p>
        </w:tc>
        <w:tc>
          <w:tcPr>
            <w:tcW w:w="1530" w:type="dxa"/>
          </w:tcPr>
          <w:p w14:paraId="080EB79E" w14:textId="77777777" w:rsidR="0081563C" w:rsidRPr="00042003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597" w:type="dxa"/>
          </w:tcPr>
          <w:p w14:paraId="37A6DDA3" w14:textId="77777777" w:rsidR="0081563C" w:rsidRPr="00042003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003">
              <w:t>26.87 – 38.63</w:t>
            </w:r>
          </w:p>
        </w:tc>
        <w:tc>
          <w:tcPr>
            <w:tcW w:w="2448" w:type="dxa"/>
          </w:tcPr>
          <w:p w14:paraId="17917F03" w14:textId="77777777" w:rsidR="0081563C" w:rsidRPr="00366EEC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EEC">
              <w:t>Hydraulic efficiency.</w:t>
            </w:r>
          </w:p>
        </w:tc>
      </w:tr>
      <w:tr w:rsidR="0081563C" w:rsidRPr="00C24847" w14:paraId="0B5B1C33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0F5673CF" w14:textId="77777777" w:rsidR="0081563C" w:rsidRPr="00360066" w:rsidRDefault="0081563C" w:rsidP="00721626">
            <w:pPr>
              <w:tabs>
                <w:tab w:val="left" w:pos="720"/>
              </w:tabs>
              <w:jc w:val="center"/>
            </w:pPr>
            <w:r w:rsidRPr="00360066">
              <w:t>Vessel length</w:t>
            </w:r>
          </w:p>
        </w:tc>
        <w:tc>
          <w:tcPr>
            <w:tcW w:w="1278" w:type="dxa"/>
          </w:tcPr>
          <w:p w14:paraId="02A580CE" w14:textId="77777777" w:rsidR="0081563C" w:rsidRPr="00F174E3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74E3">
              <w:t>µm</w:t>
            </w:r>
          </w:p>
        </w:tc>
        <w:tc>
          <w:tcPr>
            <w:tcW w:w="880" w:type="dxa"/>
          </w:tcPr>
          <w:p w14:paraId="224AFF95" w14:textId="77777777" w:rsidR="0081563C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ood</w:t>
            </w:r>
          </w:p>
        </w:tc>
        <w:tc>
          <w:tcPr>
            <w:tcW w:w="1530" w:type="dxa"/>
          </w:tcPr>
          <w:p w14:paraId="323BB912" w14:textId="77777777" w:rsidR="0081563C" w:rsidRPr="00042003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597" w:type="dxa"/>
          </w:tcPr>
          <w:p w14:paraId="3837AC06" w14:textId="77777777" w:rsidR="0081563C" w:rsidRPr="00042003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003">
              <w:t>71.17 – 131.42</w:t>
            </w:r>
          </w:p>
        </w:tc>
        <w:tc>
          <w:tcPr>
            <w:tcW w:w="2448" w:type="dxa"/>
          </w:tcPr>
          <w:p w14:paraId="4ACF3CC5" w14:textId="77777777" w:rsidR="0081563C" w:rsidRPr="00366EEC" w:rsidRDefault="0081563C" w:rsidP="00721626">
            <w:pPr>
              <w:tabs>
                <w:tab w:val="left" w:pos="7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6EEC">
              <w:t>Hydraulic efficiency and vulnerability to cavitation.</w:t>
            </w:r>
          </w:p>
        </w:tc>
      </w:tr>
      <w:tr w:rsidR="0081563C" w14:paraId="4161B58C" w14:textId="77777777" w:rsidTr="007216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415580B5" w14:textId="77777777" w:rsidR="0081563C" w:rsidRPr="00360066" w:rsidRDefault="0081563C" w:rsidP="00721626">
            <w:pPr>
              <w:tabs>
                <w:tab w:val="left" w:pos="720"/>
              </w:tabs>
              <w:jc w:val="center"/>
            </w:pPr>
            <w:r w:rsidRPr="00360066">
              <w:t>Vessel density</w:t>
            </w:r>
          </w:p>
        </w:tc>
        <w:tc>
          <w:tcPr>
            <w:tcW w:w="1278" w:type="dxa"/>
          </w:tcPr>
          <w:p w14:paraId="083771BB" w14:textId="77777777" w:rsidR="0081563C" w:rsidRPr="00F174E3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F174E3">
              <w:t>mm</w:t>
            </w:r>
            <w:r w:rsidRPr="00F174E3">
              <w:rPr>
                <w:vertAlign w:val="superscript"/>
              </w:rPr>
              <w:t>-2</w:t>
            </w:r>
          </w:p>
        </w:tc>
        <w:tc>
          <w:tcPr>
            <w:tcW w:w="880" w:type="dxa"/>
          </w:tcPr>
          <w:p w14:paraId="5212BB78" w14:textId="77777777" w:rsidR="0081563C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od</w:t>
            </w:r>
          </w:p>
        </w:tc>
        <w:tc>
          <w:tcPr>
            <w:tcW w:w="1530" w:type="dxa"/>
          </w:tcPr>
          <w:p w14:paraId="33AECEB3" w14:textId="77777777" w:rsidR="0081563C" w:rsidRPr="00042003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597" w:type="dxa"/>
          </w:tcPr>
          <w:p w14:paraId="543C7647" w14:textId="77777777" w:rsidR="0081563C" w:rsidRPr="00042003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003">
              <w:t>179 – 264.7</w:t>
            </w:r>
          </w:p>
        </w:tc>
        <w:tc>
          <w:tcPr>
            <w:tcW w:w="2448" w:type="dxa"/>
          </w:tcPr>
          <w:p w14:paraId="2E92660C" w14:textId="77777777" w:rsidR="0081563C" w:rsidRPr="00366EEC" w:rsidRDefault="0081563C" w:rsidP="00721626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EEC">
              <w:t>Hydraulic efficiency.</w:t>
            </w:r>
          </w:p>
        </w:tc>
      </w:tr>
    </w:tbl>
    <w:p w14:paraId="5C7E97DF" w14:textId="77777777" w:rsidR="0081563C" w:rsidRPr="00224200" w:rsidRDefault="0081563C" w:rsidP="0081563C">
      <w:pPr>
        <w:tabs>
          <w:tab w:val="left" w:pos="720"/>
        </w:tabs>
        <w:rPr>
          <w:b/>
        </w:rPr>
      </w:pPr>
    </w:p>
    <w:p w14:paraId="30143EA9" w14:textId="13B49C89" w:rsidR="00767A96" w:rsidRDefault="00767A96" w:rsidP="00E24E8B"/>
    <w:sectPr w:rsidR="00767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E8B"/>
    <w:rsid w:val="000F1A35"/>
    <w:rsid w:val="003A7C7F"/>
    <w:rsid w:val="00721A7D"/>
    <w:rsid w:val="00767A96"/>
    <w:rsid w:val="0081563C"/>
    <w:rsid w:val="00E2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F589F"/>
  <w15:chartTrackingRefBased/>
  <w15:docId w15:val="{B3927C3B-BC9D-4542-8C4A-E6FBB01C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4E8B"/>
    <w:rPr>
      <w:color w:val="0563C1" w:themeColor="hyperlink"/>
      <w:u w:val="single"/>
    </w:rPr>
  </w:style>
  <w:style w:type="table" w:styleId="ListTable3-Accent3">
    <w:name w:val="List Table 3 Accent 3"/>
    <w:basedOn w:val="TableNormal"/>
    <w:uiPriority w:val="48"/>
    <w:rsid w:val="003A7C7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PlainTable11">
    <w:name w:val="Plain Table 11"/>
    <w:basedOn w:val="TableNormal"/>
    <w:uiPriority w:val="99"/>
    <w:rsid w:val="0081563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16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gabrielfloresta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damasco@berkeley.edu" TargetMode="External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Damasco Do Vale</dc:creator>
  <cp:keywords/>
  <dc:description/>
  <cp:lastModifiedBy>gdamasco@BERKELEY.EDU</cp:lastModifiedBy>
  <cp:revision>3</cp:revision>
  <dcterms:created xsi:type="dcterms:W3CDTF">2020-07-21T18:55:00Z</dcterms:created>
  <dcterms:modified xsi:type="dcterms:W3CDTF">2021-03-22T22:31:00Z</dcterms:modified>
</cp:coreProperties>
</file>